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B91" w:rsidRDefault="006C0B91" w:rsidP="006C0B91">
      <w:pPr>
        <w:spacing w:after="0" w:line="480" w:lineRule="auto"/>
        <w:contextualSpacing/>
        <w:jc w:val="both"/>
        <w:rPr>
          <w:rFonts w:ascii="Arial" w:hAnsi="Arial" w:cs="Arial"/>
          <w:b/>
          <w:bCs/>
          <w:lang w:val="en-GB"/>
        </w:rPr>
      </w:pPr>
      <w:r w:rsidRPr="0095319A">
        <w:rPr>
          <w:rFonts w:ascii="Arial" w:hAnsi="Arial" w:cs="Arial"/>
          <w:b/>
          <w:bCs/>
          <w:lang w:val="en-GB"/>
        </w:rPr>
        <w:t>Supplementary material</w:t>
      </w:r>
    </w:p>
    <w:p w:rsidR="006C0B91" w:rsidRDefault="006C0B91" w:rsidP="006C0B91">
      <w:pPr>
        <w:spacing w:after="0" w:line="480" w:lineRule="auto"/>
        <w:contextualSpacing/>
        <w:jc w:val="both"/>
        <w:rPr>
          <w:rFonts w:ascii="Arial" w:hAnsi="Arial" w:cs="Arial"/>
          <w:b/>
          <w:bCs/>
          <w:lang w:val="en-GB"/>
        </w:rPr>
      </w:pPr>
    </w:p>
    <w:p w:rsidR="006C0B91" w:rsidRDefault="006C0B91" w:rsidP="006C0B91">
      <w:pPr>
        <w:spacing w:after="0" w:line="480" w:lineRule="auto"/>
        <w:contextualSpacing/>
        <w:jc w:val="both"/>
        <w:rPr>
          <w:rFonts w:ascii="Arial" w:hAnsi="Arial" w:cs="Arial"/>
          <w:b/>
          <w:bCs/>
          <w:lang w:val="en-GB"/>
        </w:rPr>
      </w:pPr>
    </w:p>
    <w:p w:rsidR="006C0B91" w:rsidRPr="0095319A" w:rsidRDefault="006050FD" w:rsidP="006C0B91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Additional file 3: </w:t>
      </w:r>
      <w:r w:rsidR="006C0B91" w:rsidRPr="0095319A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6C0B91">
        <w:rPr>
          <w:rFonts w:ascii="Arial" w:hAnsi="Arial" w:cs="Arial"/>
          <w:b/>
          <w:sz w:val="20"/>
          <w:szCs w:val="20"/>
          <w:lang w:val="en-GB"/>
        </w:rPr>
        <w:t>S1</w:t>
      </w:r>
      <w:r w:rsidR="00B02688">
        <w:rPr>
          <w:rFonts w:ascii="Arial" w:hAnsi="Arial" w:cs="Arial"/>
          <w:b/>
          <w:sz w:val="20"/>
          <w:szCs w:val="20"/>
          <w:lang w:val="en-GB"/>
        </w:rPr>
        <w:t>.</w:t>
      </w:r>
      <w:r w:rsidR="006C0B91" w:rsidRPr="0095319A">
        <w:rPr>
          <w:rFonts w:ascii="Arial" w:hAnsi="Arial" w:cs="Arial"/>
          <w:b/>
          <w:sz w:val="20"/>
          <w:szCs w:val="20"/>
          <w:lang w:val="en-GB"/>
        </w:rPr>
        <w:t xml:space="preserve"> </w:t>
      </w:r>
      <w:bookmarkStart w:id="0" w:name="_GoBack"/>
      <w:bookmarkEnd w:id="0"/>
      <w:r w:rsidR="006C0B91" w:rsidRPr="0095319A">
        <w:rPr>
          <w:rFonts w:ascii="Arial" w:hAnsi="Arial" w:cs="Arial"/>
          <w:b/>
          <w:sz w:val="20"/>
          <w:szCs w:val="20"/>
          <w:lang w:val="en-GB"/>
        </w:rPr>
        <w:t xml:space="preserve">EQ-5D </w:t>
      </w:r>
      <w:r w:rsidR="006C0B91">
        <w:rPr>
          <w:rFonts w:ascii="Arial" w:hAnsi="Arial" w:cs="Arial"/>
          <w:b/>
          <w:sz w:val="20"/>
          <w:szCs w:val="20"/>
          <w:lang w:val="en-GB"/>
        </w:rPr>
        <w:t xml:space="preserve">item </w:t>
      </w:r>
      <w:r w:rsidR="006C0B91" w:rsidRPr="0095319A">
        <w:rPr>
          <w:rFonts w:ascii="Arial" w:hAnsi="Arial" w:cs="Arial"/>
          <w:b/>
          <w:sz w:val="20"/>
          <w:szCs w:val="20"/>
          <w:lang w:val="en-GB"/>
        </w:rPr>
        <w:t>scores at baseline (N=128)</w:t>
      </w:r>
    </w:p>
    <w:tbl>
      <w:tblPr>
        <w:tblStyle w:val="TableGrid"/>
        <w:tblW w:w="0" w:type="auto"/>
        <w:jc w:val="center"/>
        <w:tblInd w:w="6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3260"/>
        <w:gridCol w:w="1798"/>
      </w:tblGrid>
      <w:tr w:rsidR="006C0B91" w:rsidRPr="0095319A" w:rsidTr="0029062D">
        <w:trPr>
          <w:jc w:val="center"/>
        </w:trPr>
        <w:tc>
          <w:tcPr>
            <w:tcW w:w="2508" w:type="dxa"/>
            <w:tcBorders>
              <w:bottom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 (N=128)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 w:val="restart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Mobility item (%)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No problem</w:t>
            </w:r>
          </w:p>
        </w:tc>
        <w:tc>
          <w:tcPr>
            <w:tcW w:w="1798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7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ome problems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8.9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Confined to bed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52.3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  <w:tcBorders>
              <w:bottom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4.1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 w:val="restart"/>
            <w:tcBorders>
              <w:top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elf-care item (%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No problem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ome problems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3.6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Unable to wash or dress myself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9.2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  <w:tcBorders>
              <w:bottom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4.1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 w:val="restart"/>
            <w:tcBorders>
              <w:top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Usual activities item (%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No problem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ome problems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8.9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Unable to perform usual activities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52.3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  <w:tcBorders>
              <w:bottom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5.6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 w:val="restart"/>
            <w:tcBorders>
              <w:top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Pain/Discomfort item (%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No pain or discomfort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5.9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ome pain or discomfort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5.9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Extreme pain or discomfort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4.1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  <w:tcBorders>
              <w:bottom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4.1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 w:val="restart"/>
            <w:tcBorders>
              <w:top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Anxiety/Depression item (%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Not anxious or depressed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2.8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Moderately anxious or depressed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3.0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Extremely anxious or depressed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0.2</w:t>
            </w:r>
          </w:p>
        </w:tc>
      </w:tr>
      <w:tr w:rsidR="006C0B91" w:rsidRPr="0095319A" w:rsidTr="0029062D">
        <w:trPr>
          <w:jc w:val="center"/>
        </w:trPr>
        <w:tc>
          <w:tcPr>
            <w:tcW w:w="2508" w:type="dxa"/>
            <w:vMerge/>
            <w:tcBorders>
              <w:bottom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4.1</w:t>
            </w:r>
          </w:p>
        </w:tc>
      </w:tr>
    </w:tbl>
    <w:p w:rsidR="0006049E" w:rsidRDefault="0006049E" w:rsidP="00DB5969"/>
    <w:sectPr w:rsidR="0006049E" w:rsidSect="00DB596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B91"/>
    <w:rsid w:val="0006049E"/>
    <w:rsid w:val="0006657B"/>
    <w:rsid w:val="00084047"/>
    <w:rsid w:val="0010486E"/>
    <w:rsid w:val="00125D65"/>
    <w:rsid w:val="001822AE"/>
    <w:rsid w:val="001974EA"/>
    <w:rsid w:val="002304AB"/>
    <w:rsid w:val="00264BE4"/>
    <w:rsid w:val="002766DD"/>
    <w:rsid w:val="00280D22"/>
    <w:rsid w:val="002C3B7F"/>
    <w:rsid w:val="002C3C35"/>
    <w:rsid w:val="002E4466"/>
    <w:rsid w:val="002E6EFD"/>
    <w:rsid w:val="00383D38"/>
    <w:rsid w:val="003E1EE3"/>
    <w:rsid w:val="004054D0"/>
    <w:rsid w:val="00414B4D"/>
    <w:rsid w:val="00431F6E"/>
    <w:rsid w:val="0044306F"/>
    <w:rsid w:val="00482181"/>
    <w:rsid w:val="004874DD"/>
    <w:rsid w:val="004B6369"/>
    <w:rsid w:val="004F0B41"/>
    <w:rsid w:val="005436F0"/>
    <w:rsid w:val="00591413"/>
    <w:rsid w:val="005919CA"/>
    <w:rsid w:val="005C23F6"/>
    <w:rsid w:val="005E5594"/>
    <w:rsid w:val="006050FD"/>
    <w:rsid w:val="00630354"/>
    <w:rsid w:val="00647340"/>
    <w:rsid w:val="00650D9D"/>
    <w:rsid w:val="006C0B91"/>
    <w:rsid w:val="006C6AF1"/>
    <w:rsid w:val="006D6698"/>
    <w:rsid w:val="00806432"/>
    <w:rsid w:val="00825B40"/>
    <w:rsid w:val="0084239A"/>
    <w:rsid w:val="00843CB0"/>
    <w:rsid w:val="00865A29"/>
    <w:rsid w:val="008D5D18"/>
    <w:rsid w:val="00955E54"/>
    <w:rsid w:val="00960379"/>
    <w:rsid w:val="00961C1D"/>
    <w:rsid w:val="009756FE"/>
    <w:rsid w:val="00AD1567"/>
    <w:rsid w:val="00B02688"/>
    <w:rsid w:val="00B51026"/>
    <w:rsid w:val="00B552E5"/>
    <w:rsid w:val="00B770F9"/>
    <w:rsid w:val="00BA22CC"/>
    <w:rsid w:val="00BF0EB5"/>
    <w:rsid w:val="00C0613B"/>
    <w:rsid w:val="00C63CB0"/>
    <w:rsid w:val="00C669FE"/>
    <w:rsid w:val="00CA394E"/>
    <w:rsid w:val="00D37596"/>
    <w:rsid w:val="00D67AB7"/>
    <w:rsid w:val="00D90B40"/>
    <w:rsid w:val="00DB1770"/>
    <w:rsid w:val="00DB5969"/>
    <w:rsid w:val="00DE2FC9"/>
    <w:rsid w:val="00DF2A8F"/>
    <w:rsid w:val="00E200E6"/>
    <w:rsid w:val="00EA7D98"/>
    <w:rsid w:val="00EB76A0"/>
    <w:rsid w:val="00ED3E20"/>
    <w:rsid w:val="00F23A71"/>
    <w:rsid w:val="00FC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B91"/>
  </w:style>
  <w:style w:type="paragraph" w:styleId="Heading1">
    <w:name w:val="heading 1"/>
    <w:basedOn w:val="Normal"/>
    <w:next w:val="Normal"/>
    <w:link w:val="Heading1Char"/>
    <w:uiPriority w:val="9"/>
    <w:qFormat/>
    <w:rsid w:val="00C63CB0"/>
    <w:pPr>
      <w:keepNext/>
      <w:keepLines/>
      <w:spacing w:before="480" w:after="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CB0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CB0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">
    <w:name w:val="Question"/>
    <w:basedOn w:val="Heading3"/>
    <w:next w:val="Normal"/>
    <w:link w:val="QuestionZchn"/>
    <w:qFormat/>
    <w:rsid w:val="00C63CB0"/>
    <w:pPr>
      <w:spacing w:before="240" w:after="120"/>
      <w:ind w:left="1701" w:hanging="1701"/>
      <w:jc w:val="left"/>
    </w:pPr>
    <w:rPr>
      <w:bCs w:val="0"/>
      <w:sz w:val="20"/>
      <w:szCs w:val="28"/>
    </w:rPr>
  </w:style>
  <w:style w:type="character" w:customStyle="1" w:styleId="QuestionZchn">
    <w:name w:val="Question Zchn"/>
    <w:basedOn w:val="Heading3Char"/>
    <w:link w:val="Question"/>
    <w:rsid w:val="00C63CB0"/>
    <w:rPr>
      <w:rFonts w:asciiTheme="majorHAnsi" w:eastAsiaTheme="majorEastAsia" w:hAnsiTheme="majorHAnsi" w:cstheme="majorBidi"/>
      <w:b/>
      <w:bCs w:val="0"/>
      <w:color w:val="4F81BD" w:themeColor="accent1"/>
      <w:sz w:val="20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CB0"/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63C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C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character" w:styleId="Strong">
    <w:name w:val="Strong"/>
    <w:basedOn w:val="DefaultParagraphFont"/>
    <w:uiPriority w:val="22"/>
    <w:qFormat/>
    <w:rsid w:val="00C63CB0"/>
    <w:rPr>
      <w:b/>
      <w:bCs/>
    </w:rPr>
  </w:style>
  <w:style w:type="character" w:styleId="Emphasis">
    <w:name w:val="Emphasis"/>
    <w:basedOn w:val="DefaultParagraphFont"/>
    <w:uiPriority w:val="20"/>
    <w:qFormat/>
    <w:rsid w:val="00C63CB0"/>
    <w:rPr>
      <w:b/>
      <w:bCs/>
      <w:i w:val="0"/>
      <w:iCs w:val="0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C63CB0"/>
    <w:pPr>
      <w:spacing w:after="120"/>
      <w:ind w:left="720"/>
      <w:contextualSpacing/>
      <w:jc w:val="both"/>
    </w:pPr>
    <w:rPr>
      <w:rFonts w:eastAsiaTheme="minorHAnsi" w:cs="Times New Roman"/>
      <w:sz w:val="18"/>
      <w:szCs w:val="18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3CB0"/>
    <w:rPr>
      <w:rFonts w:eastAsiaTheme="minorHAnsi" w:cs="Times New Roman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6C0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0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B91"/>
  </w:style>
  <w:style w:type="paragraph" w:styleId="Heading1">
    <w:name w:val="heading 1"/>
    <w:basedOn w:val="Normal"/>
    <w:next w:val="Normal"/>
    <w:link w:val="Heading1Char"/>
    <w:uiPriority w:val="9"/>
    <w:qFormat/>
    <w:rsid w:val="00C63CB0"/>
    <w:pPr>
      <w:keepNext/>
      <w:keepLines/>
      <w:spacing w:before="480" w:after="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CB0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CB0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">
    <w:name w:val="Question"/>
    <w:basedOn w:val="Heading3"/>
    <w:next w:val="Normal"/>
    <w:link w:val="QuestionZchn"/>
    <w:qFormat/>
    <w:rsid w:val="00C63CB0"/>
    <w:pPr>
      <w:spacing w:before="240" w:after="120"/>
      <w:ind w:left="1701" w:hanging="1701"/>
      <w:jc w:val="left"/>
    </w:pPr>
    <w:rPr>
      <w:bCs w:val="0"/>
      <w:sz w:val="20"/>
      <w:szCs w:val="28"/>
    </w:rPr>
  </w:style>
  <w:style w:type="character" w:customStyle="1" w:styleId="QuestionZchn">
    <w:name w:val="Question Zchn"/>
    <w:basedOn w:val="Heading3Char"/>
    <w:link w:val="Question"/>
    <w:rsid w:val="00C63CB0"/>
    <w:rPr>
      <w:rFonts w:asciiTheme="majorHAnsi" w:eastAsiaTheme="majorEastAsia" w:hAnsiTheme="majorHAnsi" w:cstheme="majorBidi"/>
      <w:b/>
      <w:bCs w:val="0"/>
      <w:color w:val="4F81BD" w:themeColor="accent1"/>
      <w:sz w:val="20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CB0"/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63C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C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character" w:styleId="Strong">
    <w:name w:val="Strong"/>
    <w:basedOn w:val="DefaultParagraphFont"/>
    <w:uiPriority w:val="22"/>
    <w:qFormat/>
    <w:rsid w:val="00C63CB0"/>
    <w:rPr>
      <w:b/>
      <w:bCs/>
    </w:rPr>
  </w:style>
  <w:style w:type="character" w:styleId="Emphasis">
    <w:name w:val="Emphasis"/>
    <w:basedOn w:val="DefaultParagraphFont"/>
    <w:uiPriority w:val="20"/>
    <w:qFormat/>
    <w:rsid w:val="00C63CB0"/>
    <w:rPr>
      <w:b/>
      <w:bCs/>
      <w:i w:val="0"/>
      <w:iCs w:val="0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C63CB0"/>
    <w:pPr>
      <w:spacing w:after="120"/>
      <w:ind w:left="720"/>
      <w:contextualSpacing/>
      <w:jc w:val="both"/>
    </w:pPr>
    <w:rPr>
      <w:rFonts w:eastAsiaTheme="minorHAnsi" w:cs="Times New Roman"/>
      <w:sz w:val="18"/>
      <w:szCs w:val="18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3CB0"/>
    <w:rPr>
      <w:rFonts w:eastAsiaTheme="minorHAnsi" w:cs="Times New Roman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6C0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0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BFCD1F-25B3-4CCE-970D-E03069D99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Guillemin</dc:creator>
  <cp:lastModifiedBy>Corlet, Sarah Jane</cp:lastModifiedBy>
  <cp:revision>4</cp:revision>
  <dcterms:created xsi:type="dcterms:W3CDTF">2016-07-22T16:45:00Z</dcterms:created>
  <dcterms:modified xsi:type="dcterms:W3CDTF">2019-06-18T18:42:00Z</dcterms:modified>
</cp:coreProperties>
</file>